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tblpY="514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52667" w14:paraId="399C2AD7" w14:textId="77777777" w:rsidTr="00D8269A">
        <w:tc>
          <w:tcPr>
            <w:tcW w:w="4675" w:type="dxa"/>
          </w:tcPr>
          <w:p w14:paraId="681CB1C3" w14:textId="77E49013" w:rsidR="00552667" w:rsidRDefault="00552667" w:rsidP="00D8269A">
            <w:r>
              <w:t>Chemical Name</w:t>
            </w:r>
          </w:p>
        </w:tc>
        <w:tc>
          <w:tcPr>
            <w:tcW w:w="4675" w:type="dxa"/>
          </w:tcPr>
          <w:p w14:paraId="2FDC830C" w14:textId="692893A1" w:rsidR="00552667" w:rsidRDefault="00552667" w:rsidP="00D8269A">
            <w:r>
              <w:t>Chemical Structure</w:t>
            </w:r>
          </w:p>
        </w:tc>
      </w:tr>
      <w:tr w:rsidR="00552667" w14:paraId="330A83EB" w14:textId="77777777" w:rsidTr="00D8269A">
        <w:tc>
          <w:tcPr>
            <w:tcW w:w="4675" w:type="dxa"/>
          </w:tcPr>
          <w:p w14:paraId="37245EE3" w14:textId="660EBD45" w:rsidR="00552667" w:rsidRDefault="00552667" w:rsidP="00D8269A">
            <w:r>
              <w:t>"9-alpha-hydroxyparthenolide</w:t>
            </w:r>
          </w:p>
        </w:tc>
        <w:tc>
          <w:tcPr>
            <w:tcW w:w="4675" w:type="dxa"/>
          </w:tcPr>
          <w:p w14:paraId="0958E9B5" w14:textId="5E7F90B0" w:rsidR="00552667" w:rsidRDefault="00552667" w:rsidP="00D8269A">
            <w:r>
              <w:rPr>
                <w:noProof/>
              </w:rPr>
              <w:drawing>
                <wp:inline distT="0" distB="0" distL="0" distR="0" wp14:anchorId="5EDE9F48" wp14:editId="526D02E6">
                  <wp:extent cx="952381" cy="952381"/>
                  <wp:effectExtent l="0" t="0" r="635" b="635"/>
                  <wp:docPr id="952338965" name="Picture 1" descr="A drawing of a do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2338965" name="Picture 1" descr="A drawing of a dog&#10;&#10;Description automatically generated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1" cy="9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52667" w14:paraId="62718C62" w14:textId="77777777" w:rsidTr="00D8269A">
        <w:tc>
          <w:tcPr>
            <w:tcW w:w="4675" w:type="dxa"/>
          </w:tcPr>
          <w:p w14:paraId="3573ACEE" w14:textId="2E34C387" w:rsidR="00552667" w:rsidRPr="006A059B" w:rsidRDefault="006A059B" w:rsidP="00D826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-beta-hydroxyparthenolide</w:t>
            </w:r>
          </w:p>
        </w:tc>
        <w:tc>
          <w:tcPr>
            <w:tcW w:w="4675" w:type="dxa"/>
          </w:tcPr>
          <w:p w14:paraId="31BE0925" w14:textId="280F951E" w:rsidR="00552667" w:rsidRDefault="006A059B" w:rsidP="00D8269A">
            <w:r>
              <w:rPr>
                <w:noProof/>
              </w:rPr>
              <w:drawing>
                <wp:inline distT="0" distB="0" distL="0" distR="0" wp14:anchorId="78D86547" wp14:editId="1028740C">
                  <wp:extent cx="951865" cy="951865"/>
                  <wp:effectExtent l="0" t="0" r="635" b="635"/>
                  <wp:docPr id="794836624" name="Picture 2" descr="A drawing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4836624" name="Picture 2" descr="A drawing of a molecule&#10;&#10;Description automatically generated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3" cy="9523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52667" w14:paraId="24D4CE1B" w14:textId="77777777" w:rsidTr="00D8269A">
        <w:tc>
          <w:tcPr>
            <w:tcW w:w="4675" w:type="dxa"/>
          </w:tcPr>
          <w:p w14:paraId="3923716E" w14:textId="2816A3F0" w:rsidR="00552667" w:rsidRPr="006A059B" w:rsidRDefault="006A059B" w:rsidP="00D826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acetylfuro-1,4-naphthoquinone</w:t>
            </w:r>
          </w:p>
        </w:tc>
        <w:tc>
          <w:tcPr>
            <w:tcW w:w="4675" w:type="dxa"/>
          </w:tcPr>
          <w:p w14:paraId="1FC35D08" w14:textId="05B0F05B" w:rsidR="00552667" w:rsidRDefault="006A059B" w:rsidP="00D8269A">
            <w:r>
              <w:rPr>
                <w:noProof/>
              </w:rPr>
              <w:drawing>
                <wp:inline distT="0" distB="0" distL="0" distR="0" wp14:anchorId="7001790B" wp14:editId="59AE33EB">
                  <wp:extent cx="951865" cy="951865"/>
                  <wp:effectExtent l="0" t="0" r="635" b="635"/>
                  <wp:docPr id="1562459724" name="Picture 3" descr="A molecule of a chemical structu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2459724" name="Picture 3" descr="A molecule of a chemical structure&#10;&#10;Description automatically generated with medium confidence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3" cy="9523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52667" w14:paraId="2557ABA6" w14:textId="77777777" w:rsidTr="00D8269A">
        <w:tc>
          <w:tcPr>
            <w:tcW w:w="4675" w:type="dxa"/>
          </w:tcPr>
          <w:p w14:paraId="3E84E1B4" w14:textId="443F8C48" w:rsidR="00175169" w:rsidRDefault="00175169" w:rsidP="00D8269A">
            <w:proofErr w:type="spellStart"/>
            <w:r>
              <w:t>Isochaihulactone</w:t>
            </w:r>
            <w:proofErr w:type="spellEnd"/>
          </w:p>
          <w:p w14:paraId="12F39F41" w14:textId="77777777" w:rsidR="00552667" w:rsidRDefault="00552667" w:rsidP="00D8269A"/>
        </w:tc>
        <w:tc>
          <w:tcPr>
            <w:tcW w:w="4675" w:type="dxa"/>
          </w:tcPr>
          <w:p w14:paraId="273131FE" w14:textId="6967495E" w:rsidR="00552667" w:rsidRDefault="00175169" w:rsidP="00D8269A">
            <w:r>
              <w:rPr>
                <w:noProof/>
              </w:rPr>
              <w:drawing>
                <wp:inline distT="0" distB="0" distL="0" distR="0" wp14:anchorId="3A768373" wp14:editId="27E95447">
                  <wp:extent cx="951865" cy="951865"/>
                  <wp:effectExtent l="0" t="0" r="635" b="635"/>
                  <wp:docPr id="68281256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2812564" name="Picture 682812564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1" cy="9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52667" w14:paraId="683D8824" w14:textId="77777777" w:rsidTr="00D8269A">
        <w:tc>
          <w:tcPr>
            <w:tcW w:w="4675" w:type="dxa"/>
          </w:tcPr>
          <w:p w14:paraId="2F60D8FF" w14:textId="48618E6A" w:rsidR="00552667" w:rsidRDefault="00175169" w:rsidP="00D8269A">
            <w:r w:rsidRPr="00175169">
              <w:t>Resveratrol</w:t>
            </w:r>
          </w:p>
        </w:tc>
        <w:tc>
          <w:tcPr>
            <w:tcW w:w="4675" w:type="dxa"/>
          </w:tcPr>
          <w:p w14:paraId="31717260" w14:textId="160683C9" w:rsidR="00552667" w:rsidRDefault="00175169" w:rsidP="00D8269A">
            <w:r>
              <w:rPr>
                <w:noProof/>
              </w:rPr>
              <w:drawing>
                <wp:inline distT="0" distB="0" distL="0" distR="0" wp14:anchorId="12FA6454" wp14:editId="5B97E517">
                  <wp:extent cx="952381" cy="952381"/>
                  <wp:effectExtent l="0" t="0" r="635" b="635"/>
                  <wp:docPr id="109833050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8330508" name="Picture 1098330508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1" cy="9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52667" w14:paraId="44D5A272" w14:textId="77777777" w:rsidTr="00D8269A">
        <w:tc>
          <w:tcPr>
            <w:tcW w:w="4675" w:type="dxa"/>
          </w:tcPr>
          <w:p w14:paraId="1B9CC0EB" w14:textId="56B527F1" w:rsidR="00552667" w:rsidRPr="00175169" w:rsidRDefault="00175169" w:rsidP="00D8269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riodenine</w:t>
            </w:r>
            <w:proofErr w:type="spellEnd"/>
          </w:p>
        </w:tc>
        <w:tc>
          <w:tcPr>
            <w:tcW w:w="4675" w:type="dxa"/>
          </w:tcPr>
          <w:p w14:paraId="67A1CA2A" w14:textId="7803D222" w:rsidR="00552667" w:rsidRDefault="00175169" w:rsidP="00D8269A">
            <w:r>
              <w:rPr>
                <w:noProof/>
              </w:rPr>
              <w:drawing>
                <wp:inline distT="0" distB="0" distL="0" distR="0" wp14:anchorId="45A149D4" wp14:editId="1415980D">
                  <wp:extent cx="952381" cy="952381"/>
                  <wp:effectExtent l="0" t="0" r="635" b="635"/>
                  <wp:docPr id="1252464792" name="Picture 6" descr="A black and red hexagons with red squar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2464792" name="Picture 6" descr="A black and red hexagons with red squares&#10;&#10;Description automatically generated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1" cy="9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52667" w14:paraId="394DC119" w14:textId="77777777" w:rsidTr="00D8269A">
        <w:tc>
          <w:tcPr>
            <w:tcW w:w="4675" w:type="dxa"/>
          </w:tcPr>
          <w:p w14:paraId="52C5CC8D" w14:textId="77A18C92" w:rsidR="00552667" w:rsidRPr="00175169" w:rsidRDefault="00175169" w:rsidP="00D8269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trekaurenone</w:t>
            </w:r>
            <w:proofErr w:type="spellEnd"/>
          </w:p>
        </w:tc>
        <w:tc>
          <w:tcPr>
            <w:tcW w:w="4675" w:type="dxa"/>
          </w:tcPr>
          <w:p w14:paraId="09450E99" w14:textId="642AE4A2" w:rsidR="00552667" w:rsidRDefault="00175169" w:rsidP="00D8269A">
            <w:r>
              <w:rPr>
                <w:noProof/>
              </w:rPr>
              <w:drawing>
                <wp:inline distT="0" distB="0" distL="0" distR="0" wp14:anchorId="5C91FF41" wp14:editId="771C77A5">
                  <wp:extent cx="952381" cy="952381"/>
                  <wp:effectExtent l="0" t="0" r="635" b="635"/>
                  <wp:docPr id="1836965014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6965014" name="Picture 1836965014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1" cy="9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5169" w14:paraId="4724B04D" w14:textId="77777777" w:rsidTr="00D8269A">
        <w:tc>
          <w:tcPr>
            <w:tcW w:w="4675" w:type="dxa"/>
          </w:tcPr>
          <w:p w14:paraId="37FE913C" w14:textId="20ACC129" w:rsidR="00175169" w:rsidRDefault="00175169" w:rsidP="00D8269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opheolide</w:t>
            </w:r>
            <w:proofErr w:type="spellEnd"/>
          </w:p>
        </w:tc>
        <w:tc>
          <w:tcPr>
            <w:tcW w:w="4675" w:type="dxa"/>
          </w:tcPr>
          <w:p w14:paraId="3C168623" w14:textId="5770C778" w:rsidR="00175169" w:rsidRDefault="00175169" w:rsidP="00D8269A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CA12D3F" wp14:editId="6670BD92">
                  <wp:extent cx="952381" cy="952381"/>
                  <wp:effectExtent l="0" t="0" r="635" b="635"/>
                  <wp:docPr id="1729321146" name="Picture 8" descr="A black and red line with squares and a black lin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9321146" name="Picture 8" descr="A black and red line with squares and a black line&#10;&#10;Description automatically generated with medium confidence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1" cy="9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5169" w14:paraId="249F853E" w14:textId="77777777" w:rsidTr="00D8269A">
        <w:tc>
          <w:tcPr>
            <w:tcW w:w="4675" w:type="dxa"/>
          </w:tcPr>
          <w:p w14:paraId="1DBA248E" w14:textId="15BD0A15" w:rsidR="00175169" w:rsidRDefault="00175169" w:rsidP="00D8269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Vismi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</w:t>
            </w:r>
          </w:p>
        </w:tc>
        <w:tc>
          <w:tcPr>
            <w:tcW w:w="4675" w:type="dxa"/>
          </w:tcPr>
          <w:p w14:paraId="091924A5" w14:textId="08AE23A1" w:rsidR="00175169" w:rsidRDefault="00175169" w:rsidP="00D8269A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B998C17" wp14:editId="23CB9D78">
                  <wp:extent cx="952381" cy="952381"/>
                  <wp:effectExtent l="0" t="0" r="635" b="635"/>
                  <wp:docPr id="619171046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9171046" name="Picture 619171046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1" cy="9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FC8866A" w14:textId="722835C8" w:rsidR="002D2CF7" w:rsidRDefault="004E3CE9">
      <w:r>
        <w:t>a</w:t>
      </w:r>
    </w:p>
    <w:sectPr w:rsidR="002D2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667"/>
    <w:rsid w:val="00175169"/>
    <w:rsid w:val="002D2CF7"/>
    <w:rsid w:val="00301176"/>
    <w:rsid w:val="00382E7F"/>
    <w:rsid w:val="00400D56"/>
    <w:rsid w:val="004E3CE9"/>
    <w:rsid w:val="00552667"/>
    <w:rsid w:val="005B247A"/>
    <w:rsid w:val="006A059B"/>
    <w:rsid w:val="006B6907"/>
    <w:rsid w:val="00B73930"/>
    <w:rsid w:val="00D82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04257E"/>
  <w15:chartTrackingRefBased/>
  <w15:docId w15:val="{052A61FC-F58F-4AA1-AF09-3FC04A736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26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6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6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6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6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6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6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6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6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6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6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6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6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6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6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6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6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6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6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6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6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26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6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6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6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6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6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6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6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2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2</Pages>
  <Words>15</Words>
  <Characters>187</Characters>
  <Application>Microsoft Office Word</Application>
  <DocSecurity>0</DocSecurity>
  <Lines>2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b Nisar</dc:creator>
  <cp:keywords/>
  <dc:description/>
  <cp:lastModifiedBy>Haseeb Nisar</cp:lastModifiedBy>
  <cp:revision>4</cp:revision>
  <dcterms:created xsi:type="dcterms:W3CDTF">2024-10-27T13:01:00Z</dcterms:created>
  <dcterms:modified xsi:type="dcterms:W3CDTF">2024-10-30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9cdad9-260a-475a-bcec-a37283d0b218</vt:lpwstr>
  </property>
</Properties>
</file>